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E817A" w14:textId="04868DCC" w:rsidR="0073351E" w:rsidRDefault="0073351E">
      <w:pPr>
        <w:rPr>
          <w:b/>
          <w:bCs/>
        </w:rPr>
      </w:pPr>
      <w:r>
        <w:rPr>
          <w:b/>
          <w:bCs/>
        </w:rPr>
        <w:t>Numerical exam</w:t>
      </w:r>
      <w:r w:rsidR="0087325C">
        <w:rPr>
          <w:b/>
          <w:bCs/>
        </w:rPr>
        <w:t>ples:</w:t>
      </w:r>
    </w:p>
    <w:p w14:paraId="71B9F3B0" w14:textId="77777777" w:rsidR="0073351E" w:rsidRDefault="0073351E">
      <w:pPr>
        <w:rPr>
          <w:b/>
          <w:bCs/>
        </w:rPr>
      </w:pPr>
    </w:p>
    <w:p w14:paraId="26356400" w14:textId="4839F006" w:rsidR="00F266B5" w:rsidRPr="00875FBD" w:rsidRDefault="00BC2A73">
      <w:pPr>
        <w:rPr>
          <w:b/>
          <w:bCs/>
        </w:rPr>
      </w:pPr>
      <w:r w:rsidRPr="00875FBD">
        <w:rPr>
          <w:rFonts w:ascii="Arial"/>
          <w:b/>
          <w:bCs/>
          <w:noProof/>
          <w:sz w:val="20"/>
        </w:rPr>
        <w:drawing>
          <wp:anchor distT="0" distB="0" distL="0" distR="0" simplePos="0" relativeHeight="251656704" behindDoc="0" locked="0" layoutInCell="1" allowOverlap="1" wp14:anchorId="6CF21BB3" wp14:editId="4F669965">
            <wp:simplePos x="0" y="0"/>
            <wp:positionH relativeFrom="margin">
              <wp:posOffset>-208915</wp:posOffset>
            </wp:positionH>
            <wp:positionV relativeFrom="paragraph">
              <wp:posOffset>260350</wp:posOffset>
            </wp:positionV>
            <wp:extent cx="6224905" cy="1737360"/>
            <wp:effectExtent l="0" t="0" r="4445" b="0"/>
            <wp:wrapNone/>
            <wp:docPr id="3" name="Image 3" descr="A white background with black text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A white background with black text&#10;&#10;AI-generated content may be incorrect.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24905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2E51" w:rsidRPr="00875FBD">
        <w:rPr>
          <w:b/>
          <w:bCs/>
        </w:rPr>
        <w:t xml:space="preserve">The </w:t>
      </w:r>
      <w:r w:rsidR="005469BE">
        <w:rPr>
          <w:b/>
          <w:bCs/>
        </w:rPr>
        <w:t>S</w:t>
      </w:r>
      <w:r w:rsidR="00502E51" w:rsidRPr="00875FBD">
        <w:rPr>
          <w:b/>
          <w:bCs/>
        </w:rPr>
        <w:t xml:space="preserve">imple model: </w:t>
      </w:r>
    </w:p>
    <w:p w14:paraId="3E973E79" w14:textId="09B524C4" w:rsidR="006525A9" w:rsidRDefault="006525A9"/>
    <w:p w14:paraId="1C2ED810" w14:textId="002D3EE6" w:rsidR="006525A9" w:rsidRDefault="006525A9"/>
    <w:p w14:paraId="0D66C017" w14:textId="69E0EFB4" w:rsidR="006525A9" w:rsidRDefault="006525A9"/>
    <w:p w14:paraId="77DAE3B4" w14:textId="64BFD510" w:rsidR="006525A9" w:rsidRDefault="006525A9"/>
    <w:p w14:paraId="5A101D0F" w14:textId="10C35FF0" w:rsidR="006525A9" w:rsidRDefault="006525A9"/>
    <w:p w14:paraId="74EF4C58" w14:textId="77777777" w:rsidR="00D0312D" w:rsidRDefault="00D0312D"/>
    <w:p w14:paraId="2B7C9E2B" w14:textId="54A3F417" w:rsidR="00475BC7" w:rsidRDefault="00D0312D">
      <w:r>
        <w:t>Iet’s assume that there a</w:t>
      </w:r>
      <w:r w:rsidR="00F729C2">
        <w:t>re</w:t>
      </w:r>
      <w:r>
        <w:t xml:space="preserve"> </w:t>
      </w:r>
      <w:r w:rsidR="000379D9">
        <w:t xml:space="preserve">3 pathways (i.e. p=3), </w:t>
      </w:r>
      <w:r w:rsidR="00F729C2">
        <w:t>4 nodes in each pathway</w:t>
      </w:r>
      <w:r w:rsidR="00046189">
        <w:t xml:space="preserve">, </w:t>
      </w:r>
      <w:r w:rsidR="00F9557A">
        <w:t xml:space="preserve">where the </w:t>
      </w:r>
      <w:r w:rsidR="00DA55B6">
        <w:t xml:space="preserve">risk allele </w:t>
      </w:r>
      <w:r w:rsidR="007C0643">
        <w:t xml:space="preserve">status </w:t>
      </w:r>
      <w:r w:rsidR="00381AAA">
        <w:t xml:space="preserve">of each node </w:t>
      </w:r>
      <w:r w:rsidR="007C0643">
        <w:t>is 0 (wildtype)</w:t>
      </w:r>
      <w:r w:rsidR="007A5DD6">
        <w:t>, 1 (</w:t>
      </w:r>
      <w:r w:rsidR="00413EDD">
        <w:t>heterozygous</w:t>
      </w:r>
      <w:r w:rsidR="007A5DD6">
        <w:t>) or 2 (</w:t>
      </w:r>
      <w:r w:rsidR="00413EDD">
        <w:t>homogeneous</w:t>
      </w:r>
      <w:r w:rsidR="007A5DD6">
        <w:t xml:space="preserve">) </w:t>
      </w:r>
      <w:r w:rsidR="00381AAA">
        <w:t>a</w:t>
      </w:r>
      <w:r w:rsidR="004437FC">
        <w:t>s</w:t>
      </w:r>
      <w:r w:rsidR="007A5DD6">
        <w:t xml:space="preserve"> depicted in the </w:t>
      </w:r>
      <w:r w:rsidR="00AB414E">
        <w:t xml:space="preserve">figure above. </w:t>
      </w:r>
      <w:r w:rsidR="006055C0">
        <w:t xml:space="preserve"> In this example Mg </w:t>
      </w:r>
      <w:r w:rsidR="00A273D7">
        <w:t xml:space="preserve">(the threshold for malfunction pathway) </w:t>
      </w:r>
      <w:r w:rsidR="006055C0">
        <w:t xml:space="preserve">is set to </w:t>
      </w:r>
      <w:r w:rsidR="000403F5">
        <w:t xml:space="preserve">be </w:t>
      </w:r>
      <w:r w:rsidR="00F90FE2">
        <w:t>2</w:t>
      </w:r>
      <w:r w:rsidR="00124648">
        <w:t xml:space="preserve"> </w:t>
      </w:r>
      <w:r w:rsidR="002C7C42">
        <w:t>(i.e</w:t>
      </w:r>
      <w:r w:rsidR="00F90FE2">
        <w:t>.</w:t>
      </w:r>
      <w:r w:rsidR="002C7C42">
        <w:t xml:space="preserve"> the values should be bigger than</w:t>
      </w:r>
      <w:r w:rsidR="00F90FE2">
        <w:t xml:space="preserve"> 2</w:t>
      </w:r>
      <w:r w:rsidR="0011538A">
        <w:t xml:space="preserve"> for malfunction</w:t>
      </w:r>
      <w:r w:rsidR="002C7C42">
        <w:t>)</w:t>
      </w:r>
      <w:r w:rsidR="001E290C">
        <w:t xml:space="preserve">, </w:t>
      </w:r>
      <w:proofErr w:type="gramStart"/>
      <w:r w:rsidR="00A273D7">
        <w:t xml:space="preserve">and </w:t>
      </w:r>
      <w:r w:rsidR="00E1185C">
        <w:t xml:space="preserve"> </w:t>
      </w:r>
      <w:r w:rsidR="00A86A69">
        <w:t>the</w:t>
      </w:r>
      <w:proofErr w:type="gramEnd"/>
      <w:r w:rsidR="00A86A69">
        <w:t xml:space="preserve"> threshold </w:t>
      </w:r>
      <w:r w:rsidR="002A648E">
        <w:t xml:space="preserve">of the number of malfunctioning </w:t>
      </w:r>
      <w:r w:rsidR="00E079B9">
        <w:t>pathways</w:t>
      </w:r>
      <w:r w:rsidR="002A648E">
        <w:t xml:space="preserve"> </w:t>
      </w:r>
      <w:proofErr w:type="gramStart"/>
      <w:r w:rsidR="00A86A69">
        <w:t xml:space="preserve">for </w:t>
      </w:r>
      <w:r w:rsidR="00475BC7">
        <w:t xml:space="preserve"> sick</w:t>
      </w:r>
      <w:proofErr w:type="gramEnd"/>
      <w:r w:rsidR="00E079B9">
        <w:t xml:space="preserve"> status</w:t>
      </w:r>
      <w:r w:rsidR="00475BC7">
        <w:t xml:space="preserve"> </w:t>
      </w:r>
      <w:r w:rsidR="00E1185C">
        <w:t>(</w:t>
      </w:r>
      <w:proofErr w:type="spellStart"/>
      <w:r w:rsidR="00E1185C">
        <w:t>Mp</w:t>
      </w:r>
      <w:proofErr w:type="spellEnd"/>
      <w:r w:rsidR="00E1185C">
        <w:t xml:space="preserve">) </w:t>
      </w:r>
      <w:r w:rsidR="00475BC7">
        <w:t xml:space="preserve">is </w:t>
      </w:r>
      <w:r w:rsidR="006C7FEC">
        <w:t>1</w:t>
      </w:r>
      <w:r w:rsidR="00475BC7">
        <w:t>.</w:t>
      </w:r>
      <w:r w:rsidR="00827A5D">
        <w:t xml:space="preserve"> </w:t>
      </w:r>
    </w:p>
    <w:p w14:paraId="1C90F2D2" w14:textId="65CADF23" w:rsidR="00D0312D" w:rsidRDefault="00827A5D">
      <w:r>
        <w:t>In this example</w:t>
      </w:r>
      <w:r w:rsidR="00475BC7">
        <w:t xml:space="preserve">, the sum of the risk alleles </w:t>
      </w:r>
      <w:r w:rsidR="00383FAE">
        <w:t>along</w:t>
      </w:r>
      <w:r w:rsidR="00834405">
        <w:t xml:space="preserve"> each of the pathways is </w:t>
      </w:r>
      <w:r w:rsidR="00E42F0A">
        <w:t>2,3 and 4, respectively</w:t>
      </w:r>
      <w:r w:rsidR="00383FAE">
        <w:t xml:space="preserve">. </w:t>
      </w:r>
      <w:r w:rsidR="004C2D8C">
        <w:t>As a result</w:t>
      </w:r>
      <w:r w:rsidR="00C5655B">
        <w:t xml:space="preserve">, the pathways </w:t>
      </w:r>
      <w:r w:rsidR="008D6316">
        <w:t xml:space="preserve">receive </w:t>
      </w:r>
      <w:r w:rsidR="008D6316" w:rsidRPr="00841E4A">
        <w:rPr>
          <w:i/>
          <w:iCs/>
        </w:rPr>
        <w:t>Th</w:t>
      </w:r>
      <w:r w:rsidR="008D6316">
        <w:t xml:space="preserve"> values of 0,</w:t>
      </w:r>
      <w:r w:rsidR="004E4608">
        <w:t>1</w:t>
      </w:r>
      <w:r w:rsidR="008D6316">
        <w:t xml:space="preserve">,1 </w:t>
      </w:r>
      <w:r w:rsidR="00B4524F">
        <w:t>respectively,</w:t>
      </w:r>
      <w:r w:rsidR="00841E4A">
        <w:t xml:space="preserve"> and </w:t>
      </w:r>
      <w:r w:rsidR="000E152F">
        <w:t xml:space="preserve">thus </w:t>
      </w:r>
      <w:r w:rsidR="000E152F" w:rsidRPr="000E152F">
        <w:rPr>
          <w:i/>
          <w:iCs/>
        </w:rPr>
        <w:t>Pe</w:t>
      </w:r>
      <w:r w:rsidR="00A86A69">
        <w:t xml:space="preserve"> </w:t>
      </w:r>
      <w:r w:rsidR="000E152F">
        <w:t xml:space="preserve">is </w:t>
      </w:r>
      <w:r w:rsidR="004E4608">
        <w:t>2</w:t>
      </w:r>
      <w:r w:rsidR="00120E47">
        <w:t xml:space="preserve"> which </w:t>
      </w:r>
      <w:r w:rsidR="004E4608">
        <w:t>is</w:t>
      </w:r>
      <w:r w:rsidR="000179A1">
        <w:t xml:space="preserve"> larger</w:t>
      </w:r>
      <w:r w:rsidR="00120E47">
        <w:t xml:space="preserve"> than the </w:t>
      </w:r>
      <w:proofErr w:type="spellStart"/>
      <w:r w:rsidR="00120E47" w:rsidRPr="007931CA">
        <w:rPr>
          <w:i/>
          <w:iCs/>
        </w:rPr>
        <w:t>Mp</w:t>
      </w:r>
      <w:proofErr w:type="spellEnd"/>
      <w:r w:rsidR="00120E47">
        <w:t xml:space="preserve"> value of </w:t>
      </w:r>
      <w:r w:rsidR="000179A1">
        <w:t>1</w:t>
      </w:r>
      <w:r w:rsidR="00B4524F">
        <w:t>, an</w:t>
      </w:r>
      <w:r w:rsidR="007931CA">
        <w:t xml:space="preserve">d the overall </w:t>
      </w:r>
      <w:r w:rsidR="007931CA" w:rsidRPr="00630A75">
        <w:rPr>
          <w:i/>
          <w:iCs/>
        </w:rPr>
        <w:t>Status</w:t>
      </w:r>
      <w:r w:rsidR="007931CA">
        <w:t xml:space="preserve"> of this individual is set to “</w:t>
      </w:r>
      <w:r w:rsidR="002C2AB2">
        <w:rPr>
          <w:i/>
          <w:iCs/>
        </w:rPr>
        <w:t>Sick</w:t>
      </w:r>
      <w:r w:rsidR="007931CA">
        <w:t>”</w:t>
      </w:r>
      <w:r w:rsidR="009A7D2A">
        <w:t>.</w:t>
      </w:r>
      <w:r w:rsidR="00AC560D">
        <w:t xml:space="preserve"> </w:t>
      </w:r>
      <w:r w:rsidR="00304929">
        <w:t xml:space="preserve">The </w:t>
      </w:r>
      <w:r w:rsidR="00CC0C74">
        <w:t xml:space="preserve">individual </w:t>
      </w:r>
      <w:r w:rsidR="00C2614A">
        <w:t xml:space="preserve">status </w:t>
      </w:r>
      <w:r w:rsidR="00CC0C74">
        <w:t xml:space="preserve">would </w:t>
      </w:r>
      <w:r w:rsidR="00C2614A">
        <w:t xml:space="preserve">be </w:t>
      </w:r>
      <w:r w:rsidR="00E24FBB">
        <w:rPr>
          <w:i/>
          <w:iCs/>
        </w:rPr>
        <w:t xml:space="preserve">healthy </w:t>
      </w:r>
      <w:r w:rsidR="00CC0C74">
        <w:t>if</w:t>
      </w:r>
      <w:r w:rsidR="004C0F48">
        <w:t>,</w:t>
      </w:r>
      <w:r w:rsidR="00CC0C74">
        <w:t xml:space="preserve"> </w:t>
      </w:r>
      <w:r w:rsidR="00A527B4">
        <w:t>for example</w:t>
      </w:r>
      <w:r w:rsidR="004C0F48">
        <w:t>,</w:t>
      </w:r>
      <w:r w:rsidR="00A527B4">
        <w:t xml:space="preserve"> </w:t>
      </w:r>
      <w:r w:rsidR="00F7262A">
        <w:t xml:space="preserve">the first node of the second pathway </w:t>
      </w:r>
      <w:r w:rsidR="00537CF5">
        <w:t>wa</w:t>
      </w:r>
      <w:r w:rsidR="00A35502">
        <w:t>s</w:t>
      </w:r>
      <w:r w:rsidR="00705A8C">
        <w:t xml:space="preserve"> </w:t>
      </w:r>
      <w:r w:rsidR="00494980">
        <w:t>h</w:t>
      </w:r>
      <w:r w:rsidR="00092E59">
        <w:t>etero</w:t>
      </w:r>
      <w:r w:rsidR="00494980">
        <w:t xml:space="preserve">zygous rather than </w:t>
      </w:r>
      <w:r w:rsidR="00092E59">
        <w:t>homo</w:t>
      </w:r>
      <w:r w:rsidR="00705A8C">
        <w:t xml:space="preserve">zygous (value of </w:t>
      </w:r>
      <w:r w:rsidR="00E24FBB">
        <w:t>1</w:t>
      </w:r>
      <w:r w:rsidR="00705A8C">
        <w:t xml:space="preserve"> rather than </w:t>
      </w:r>
      <w:r w:rsidR="00E24FBB">
        <w:t>2</w:t>
      </w:r>
      <w:r w:rsidR="00705A8C">
        <w:t>)</w:t>
      </w:r>
      <w:r w:rsidR="00A527B4">
        <w:t>,</w:t>
      </w:r>
      <w:r w:rsidR="00705A8C">
        <w:t xml:space="preserve"> </w:t>
      </w:r>
      <w:r w:rsidR="00BF63A3">
        <w:t>making</w:t>
      </w:r>
      <w:r w:rsidR="00705A8C">
        <w:t xml:space="preserve"> </w:t>
      </w:r>
      <w:r w:rsidR="00BC2A73">
        <w:t>the</w:t>
      </w:r>
      <w:r w:rsidR="00DC2AAA">
        <w:t xml:space="preserve"> </w:t>
      </w:r>
      <w:r w:rsidR="00DC2AAA" w:rsidRPr="00D258D3">
        <w:rPr>
          <w:i/>
          <w:iCs/>
        </w:rPr>
        <w:t>Th</w:t>
      </w:r>
      <w:r w:rsidR="00DC2AAA">
        <w:t xml:space="preserve"> value of </w:t>
      </w:r>
      <w:r w:rsidR="00BC2A73">
        <w:t xml:space="preserve">the second pathway </w:t>
      </w:r>
      <w:r w:rsidR="00BF63A3">
        <w:t>to</w:t>
      </w:r>
      <w:r w:rsidR="00BC2A73">
        <w:t xml:space="preserve"> be </w:t>
      </w:r>
      <w:r w:rsidR="00C27A0A">
        <w:t>2</w:t>
      </w:r>
      <w:r w:rsidR="00DC2AAA">
        <w:t xml:space="preserve"> and </w:t>
      </w:r>
      <w:r w:rsidR="00F36A21">
        <w:t xml:space="preserve">thus </w:t>
      </w:r>
      <w:r w:rsidR="0063182F">
        <w:t xml:space="preserve">a </w:t>
      </w:r>
      <w:r w:rsidR="00DC2AAA" w:rsidRPr="0063182F">
        <w:rPr>
          <w:i/>
          <w:iCs/>
        </w:rPr>
        <w:t>Pe</w:t>
      </w:r>
      <w:r w:rsidR="0063182F">
        <w:t xml:space="preserve"> of</w:t>
      </w:r>
      <w:r w:rsidR="006C7FEC">
        <w:t xml:space="preserve"> </w:t>
      </w:r>
      <w:r w:rsidR="00C27A0A">
        <w:t>1</w:t>
      </w:r>
      <w:r w:rsidR="0038066E">
        <w:t>,</w:t>
      </w:r>
      <w:r w:rsidR="001344FF">
        <w:t xml:space="preserve"> </w:t>
      </w:r>
      <w:r w:rsidR="009B2969">
        <w:t xml:space="preserve">not </w:t>
      </w:r>
      <w:r w:rsidR="001344FF">
        <w:t xml:space="preserve">greater than the </w:t>
      </w:r>
      <w:proofErr w:type="spellStart"/>
      <w:r w:rsidR="001344FF" w:rsidRPr="00B70DAC">
        <w:t>Mp</w:t>
      </w:r>
      <w:proofErr w:type="spellEnd"/>
      <w:r w:rsidR="001344FF" w:rsidRPr="00B70DAC">
        <w:t xml:space="preserve"> </w:t>
      </w:r>
      <w:r w:rsidR="001344FF">
        <w:t>value of 1.</w:t>
      </w:r>
    </w:p>
    <w:p w14:paraId="3F836714" w14:textId="0149911C" w:rsidR="001344FF" w:rsidRDefault="001344FF"/>
    <w:p w14:paraId="73FFBD02" w14:textId="77777777" w:rsidR="0005587A" w:rsidRDefault="0005587A"/>
    <w:p w14:paraId="4E7BF361" w14:textId="77777777" w:rsidR="0005587A" w:rsidRDefault="0005587A"/>
    <w:p w14:paraId="7376328C" w14:textId="77777777" w:rsidR="0005587A" w:rsidRDefault="0005587A"/>
    <w:p w14:paraId="38751E9A" w14:textId="77777777" w:rsidR="0005587A" w:rsidRDefault="0005587A"/>
    <w:p w14:paraId="75CEE23D" w14:textId="77777777" w:rsidR="0005587A" w:rsidRDefault="0005587A"/>
    <w:p w14:paraId="11ED6235" w14:textId="77777777" w:rsidR="0005587A" w:rsidRDefault="0005587A"/>
    <w:p w14:paraId="731010DF" w14:textId="77777777" w:rsidR="0005587A" w:rsidRDefault="0005587A"/>
    <w:p w14:paraId="0237DF0B" w14:textId="77777777" w:rsidR="0005587A" w:rsidRDefault="0005587A"/>
    <w:p w14:paraId="48B09C72" w14:textId="218F3575" w:rsidR="001344FF" w:rsidRDefault="00875FBD">
      <w:pPr>
        <w:rPr>
          <w:b/>
          <w:bCs/>
        </w:rPr>
      </w:pPr>
      <w:r>
        <w:rPr>
          <w:rFonts w:ascii="Arial"/>
          <w:noProof/>
          <w:sz w:val="20"/>
        </w:rPr>
        <w:drawing>
          <wp:anchor distT="0" distB="0" distL="0" distR="0" simplePos="0" relativeHeight="251659776" behindDoc="0" locked="0" layoutInCell="1" allowOverlap="1" wp14:anchorId="3AF5389B" wp14:editId="0F5692A7">
            <wp:simplePos x="0" y="0"/>
            <wp:positionH relativeFrom="margin">
              <wp:align>center</wp:align>
            </wp:positionH>
            <wp:positionV relativeFrom="paragraph">
              <wp:posOffset>488581</wp:posOffset>
            </wp:positionV>
            <wp:extent cx="5113655" cy="1750060"/>
            <wp:effectExtent l="0" t="0" r="0" b="2540"/>
            <wp:wrapNone/>
            <wp:docPr id="5" name="Image 5" descr="A diagram of a diagram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A diagram of a diagram&#10;&#10;AI-generated content may be incorrect.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13655" cy="1750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5FBD">
        <w:rPr>
          <w:b/>
          <w:bCs/>
        </w:rPr>
        <w:t xml:space="preserve">The </w:t>
      </w:r>
      <w:r w:rsidR="005469BE">
        <w:rPr>
          <w:b/>
          <w:bCs/>
        </w:rPr>
        <w:t>W</w:t>
      </w:r>
      <w:r w:rsidRPr="00875FBD">
        <w:rPr>
          <w:b/>
          <w:bCs/>
        </w:rPr>
        <w:t xml:space="preserve">eighted </w:t>
      </w:r>
      <w:proofErr w:type="gramStart"/>
      <w:r w:rsidRPr="00875FBD">
        <w:rPr>
          <w:b/>
          <w:bCs/>
        </w:rPr>
        <w:t>model</w:t>
      </w:r>
      <w:proofErr w:type="gramEnd"/>
      <w:r w:rsidR="004A616F">
        <w:rPr>
          <w:b/>
          <w:bCs/>
        </w:rPr>
        <w:t>:</w:t>
      </w:r>
    </w:p>
    <w:p w14:paraId="73C6B561" w14:textId="77777777" w:rsidR="00850468" w:rsidRDefault="00850468">
      <w:pPr>
        <w:rPr>
          <w:b/>
          <w:bCs/>
        </w:rPr>
      </w:pPr>
    </w:p>
    <w:p w14:paraId="27BC7126" w14:textId="77777777" w:rsidR="00850468" w:rsidRDefault="00850468">
      <w:pPr>
        <w:rPr>
          <w:b/>
          <w:bCs/>
        </w:rPr>
      </w:pPr>
    </w:p>
    <w:p w14:paraId="50EBDA60" w14:textId="77777777" w:rsidR="00850468" w:rsidRDefault="00850468">
      <w:pPr>
        <w:rPr>
          <w:b/>
          <w:bCs/>
        </w:rPr>
      </w:pPr>
    </w:p>
    <w:p w14:paraId="4D7A1223" w14:textId="77777777" w:rsidR="00850468" w:rsidRDefault="00850468">
      <w:pPr>
        <w:rPr>
          <w:b/>
          <w:bCs/>
        </w:rPr>
      </w:pPr>
    </w:p>
    <w:p w14:paraId="059485AA" w14:textId="77777777" w:rsidR="00850468" w:rsidRDefault="00850468">
      <w:pPr>
        <w:rPr>
          <w:b/>
          <w:bCs/>
        </w:rPr>
      </w:pPr>
    </w:p>
    <w:p w14:paraId="6774FE30" w14:textId="77777777" w:rsidR="00850468" w:rsidRDefault="00850468">
      <w:pPr>
        <w:rPr>
          <w:b/>
          <w:bCs/>
        </w:rPr>
      </w:pPr>
    </w:p>
    <w:p w14:paraId="0B22F746" w14:textId="77777777" w:rsidR="00850468" w:rsidRDefault="00850468">
      <w:pPr>
        <w:rPr>
          <w:b/>
          <w:bCs/>
        </w:rPr>
      </w:pPr>
    </w:p>
    <w:p w14:paraId="3C2BEDB6" w14:textId="3FD6DF50" w:rsidR="00850468" w:rsidRDefault="00850468">
      <w:r w:rsidRPr="00690E1B">
        <w:t>Assum</w:t>
      </w:r>
      <w:r w:rsidR="00690E1B" w:rsidRPr="00690E1B">
        <w:t xml:space="preserve">ing a </w:t>
      </w:r>
      <w:r w:rsidR="000227CA">
        <w:t xml:space="preserve">similar </w:t>
      </w:r>
      <w:r w:rsidR="00046189">
        <w:t xml:space="preserve">system to the previous model </w:t>
      </w:r>
      <w:r w:rsidR="00A47EC7">
        <w:t>(3 pathways</w:t>
      </w:r>
      <w:r w:rsidR="0026643D">
        <w:t xml:space="preserve"> with 4 nodes each</w:t>
      </w:r>
      <w:r w:rsidR="00252A3D">
        <w:t>, with the same thresholds</w:t>
      </w:r>
      <w:r w:rsidR="0026643D">
        <w:t>)</w:t>
      </w:r>
      <w:r w:rsidR="00AD3D55">
        <w:t xml:space="preserve">, assume that </w:t>
      </w:r>
      <w:r w:rsidR="00C34D9D">
        <w:t xml:space="preserve">the yellow nodes have weights of </w:t>
      </w:r>
      <w:r w:rsidR="004641EE">
        <w:t xml:space="preserve">2 while </w:t>
      </w:r>
      <w:r w:rsidR="0081646F">
        <w:t>all</w:t>
      </w:r>
      <w:r w:rsidR="004641EE">
        <w:t xml:space="preserve"> the other nodes have a weight of 1</w:t>
      </w:r>
      <w:r w:rsidR="00593324">
        <w:t xml:space="preserve">. In this case, </w:t>
      </w:r>
      <w:r w:rsidR="000D125A" w:rsidRPr="000D125A">
        <w:t>the values</w:t>
      </w:r>
      <w:r w:rsidR="004E7A1D" w:rsidRPr="000D125A">
        <w:t xml:space="preserve"> </w:t>
      </w:r>
      <w:r w:rsidR="000D125A" w:rsidRPr="000D125A">
        <w:rPr>
          <w:i/>
          <w:iCs/>
        </w:rPr>
        <w:t>Re</w:t>
      </w:r>
      <w:r w:rsidR="000D125A">
        <w:t xml:space="preserve"> </w:t>
      </w:r>
      <w:r w:rsidR="004E7A1D" w:rsidRPr="000D125A">
        <w:t xml:space="preserve">of the pathways will be </w:t>
      </w:r>
      <w:r w:rsidR="00A15215" w:rsidRPr="000D125A">
        <w:t xml:space="preserve">2,4,6 </w:t>
      </w:r>
      <w:r w:rsidR="000D125A" w:rsidRPr="000D125A">
        <w:t>respectively</w:t>
      </w:r>
      <w:r w:rsidR="00A15215" w:rsidRPr="000D125A">
        <w:t xml:space="preserve"> and the </w:t>
      </w:r>
      <w:r w:rsidR="005F6F79" w:rsidRPr="000D125A">
        <w:t xml:space="preserve">corresponding </w:t>
      </w:r>
      <w:r w:rsidR="005F6F79" w:rsidRPr="005F6F79">
        <w:rPr>
          <w:i/>
          <w:iCs/>
        </w:rPr>
        <w:t>Th</w:t>
      </w:r>
      <w:r w:rsidR="00593324" w:rsidRPr="000D125A">
        <w:t xml:space="preserve"> values would be </w:t>
      </w:r>
      <w:r w:rsidR="002A5379" w:rsidRPr="000D125A">
        <w:t>0</w:t>
      </w:r>
      <w:r w:rsidR="0081646F" w:rsidRPr="000D125A">
        <w:t>,</w:t>
      </w:r>
      <w:r w:rsidR="002A5379" w:rsidRPr="000D125A">
        <w:t>1</w:t>
      </w:r>
      <w:r w:rsidR="00D21E20" w:rsidRPr="000D125A">
        <w:t>,</w:t>
      </w:r>
      <w:r w:rsidR="002A5379" w:rsidRPr="000D125A">
        <w:t>1</w:t>
      </w:r>
      <w:r w:rsidR="00D21E20" w:rsidRPr="000D125A">
        <w:t xml:space="preserve"> </w:t>
      </w:r>
      <w:r w:rsidR="003A2961" w:rsidRPr="000D125A">
        <w:t xml:space="preserve">rendering this individual </w:t>
      </w:r>
      <w:r w:rsidR="00252A3D" w:rsidRPr="000D125A">
        <w:t xml:space="preserve">to be </w:t>
      </w:r>
      <w:r w:rsidR="005F6F79" w:rsidRPr="005F6F79">
        <w:rPr>
          <w:i/>
          <w:iCs/>
        </w:rPr>
        <w:t>S</w:t>
      </w:r>
      <w:r w:rsidR="00252A3D" w:rsidRPr="005F6F79">
        <w:rPr>
          <w:i/>
          <w:iCs/>
        </w:rPr>
        <w:t>ick</w:t>
      </w:r>
      <w:r w:rsidR="00252A3D" w:rsidRPr="000D125A">
        <w:t>.</w:t>
      </w:r>
      <w:r w:rsidR="00252A3D">
        <w:t xml:space="preserve"> </w:t>
      </w:r>
      <w:r w:rsidR="00D21E20">
        <w:t xml:space="preserve"> </w:t>
      </w:r>
    </w:p>
    <w:p w14:paraId="2BBF72EC" w14:textId="77777777" w:rsidR="00793F34" w:rsidRDefault="00793F34"/>
    <w:p w14:paraId="5E6BA2B1" w14:textId="0E028872" w:rsidR="00793F34" w:rsidRDefault="005469BE">
      <w:pPr>
        <w:rPr>
          <w:b/>
          <w:bCs/>
        </w:rPr>
      </w:pPr>
      <w:r>
        <w:rPr>
          <w:rFonts w:ascii="Arial"/>
          <w:noProof/>
          <w:sz w:val="20"/>
        </w:rPr>
        <w:drawing>
          <wp:anchor distT="0" distB="0" distL="0" distR="0" simplePos="0" relativeHeight="251660800" behindDoc="0" locked="0" layoutInCell="1" allowOverlap="1" wp14:anchorId="6004B0A5" wp14:editId="04C523C1">
            <wp:simplePos x="0" y="0"/>
            <wp:positionH relativeFrom="margin">
              <wp:posOffset>382270</wp:posOffset>
            </wp:positionH>
            <wp:positionV relativeFrom="paragraph">
              <wp:posOffset>262255</wp:posOffset>
            </wp:positionV>
            <wp:extent cx="4709795" cy="2171700"/>
            <wp:effectExtent l="0" t="0" r="0" b="0"/>
            <wp:wrapNone/>
            <wp:docPr id="7" name="Image 7" descr="A diagram of a flowchart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A diagram of a flowchart&#10;&#10;AI-generated content may be incorrect.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0979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469BE">
        <w:rPr>
          <w:b/>
          <w:bCs/>
        </w:rPr>
        <w:t>The Overlap model</w:t>
      </w:r>
      <w:r w:rsidR="004A616F">
        <w:rPr>
          <w:b/>
          <w:bCs/>
        </w:rPr>
        <w:t>:</w:t>
      </w:r>
      <w:r w:rsidRPr="005469BE">
        <w:rPr>
          <w:b/>
          <w:bCs/>
        </w:rPr>
        <w:t xml:space="preserve"> </w:t>
      </w:r>
    </w:p>
    <w:p w14:paraId="12F3F7A8" w14:textId="28A45590" w:rsidR="005469BE" w:rsidRDefault="005469BE">
      <w:pPr>
        <w:rPr>
          <w:b/>
          <w:bCs/>
        </w:rPr>
      </w:pPr>
    </w:p>
    <w:p w14:paraId="56D7B094" w14:textId="77777777" w:rsidR="00BB1202" w:rsidRDefault="00BB1202">
      <w:pPr>
        <w:rPr>
          <w:b/>
          <w:bCs/>
        </w:rPr>
      </w:pPr>
    </w:p>
    <w:p w14:paraId="72E893F7" w14:textId="77777777" w:rsidR="00BB1202" w:rsidRDefault="00BB1202">
      <w:pPr>
        <w:rPr>
          <w:b/>
          <w:bCs/>
        </w:rPr>
      </w:pPr>
    </w:p>
    <w:p w14:paraId="02B3C75E" w14:textId="77777777" w:rsidR="00BB1202" w:rsidRDefault="00BB1202">
      <w:pPr>
        <w:rPr>
          <w:b/>
          <w:bCs/>
        </w:rPr>
      </w:pPr>
    </w:p>
    <w:p w14:paraId="3D8649CB" w14:textId="77777777" w:rsidR="00BB1202" w:rsidRDefault="00BB1202">
      <w:pPr>
        <w:rPr>
          <w:b/>
          <w:bCs/>
        </w:rPr>
      </w:pPr>
    </w:p>
    <w:p w14:paraId="50762244" w14:textId="77777777" w:rsidR="00BB1202" w:rsidRDefault="00BB1202">
      <w:pPr>
        <w:rPr>
          <w:b/>
          <w:bCs/>
        </w:rPr>
      </w:pPr>
    </w:p>
    <w:p w14:paraId="20723330" w14:textId="77777777" w:rsidR="00BB1202" w:rsidRDefault="00BB1202">
      <w:pPr>
        <w:rPr>
          <w:b/>
          <w:bCs/>
        </w:rPr>
      </w:pPr>
    </w:p>
    <w:p w14:paraId="3CA6B544" w14:textId="77777777" w:rsidR="00BB1202" w:rsidRDefault="00BB1202">
      <w:pPr>
        <w:rPr>
          <w:b/>
          <w:bCs/>
        </w:rPr>
      </w:pPr>
    </w:p>
    <w:p w14:paraId="19A43AA4" w14:textId="4DCCF3C0" w:rsidR="00993170" w:rsidRDefault="00BB1202">
      <w:r w:rsidRPr="00A53F90">
        <w:t xml:space="preserve">In this example we have </w:t>
      </w:r>
      <w:r w:rsidR="00AC54AE" w:rsidRPr="00A53F90">
        <w:t xml:space="preserve">4 </w:t>
      </w:r>
      <w:r w:rsidR="00A53F90" w:rsidRPr="00A53F90">
        <w:t>pathways with</w:t>
      </w:r>
      <w:r w:rsidR="00AC54AE" w:rsidRPr="00A53F90">
        <w:t xml:space="preserve"> 5 nodes</w:t>
      </w:r>
      <w:r w:rsidR="00196AD1" w:rsidRPr="00A53F90">
        <w:t xml:space="preserve"> </w:t>
      </w:r>
      <w:r w:rsidR="006502A9" w:rsidRPr="00A53F90">
        <w:t>each</w:t>
      </w:r>
      <w:r w:rsidR="00AC54AE" w:rsidRPr="00A53F90">
        <w:t xml:space="preserve"> where the last two nodes are joined </w:t>
      </w:r>
      <w:r w:rsidR="006502A9" w:rsidRPr="00A53F90">
        <w:t>between</w:t>
      </w:r>
      <w:r w:rsidR="002E704E" w:rsidRPr="00A53F90">
        <w:t xml:space="preserve"> pathways 1 and 2 and </w:t>
      </w:r>
      <w:r w:rsidR="006502A9" w:rsidRPr="00A53F90">
        <w:t>between</w:t>
      </w:r>
      <w:r w:rsidR="002E704E" w:rsidRPr="00A53F90">
        <w:t xml:space="preserve"> pathways 3 and 4. </w:t>
      </w:r>
      <w:r w:rsidR="00597EAD" w:rsidRPr="00A53F90">
        <w:t xml:space="preserve">The </w:t>
      </w:r>
      <w:r w:rsidR="00597EAD" w:rsidRPr="00A53F90">
        <w:rPr>
          <w:i/>
          <w:iCs/>
        </w:rPr>
        <w:t>Re</w:t>
      </w:r>
      <w:r w:rsidR="00597EAD" w:rsidRPr="00A53F90">
        <w:t xml:space="preserve"> values for the pathways are 4,</w:t>
      </w:r>
      <w:r w:rsidR="005729D2" w:rsidRPr="00A53F90">
        <w:t>5,</w:t>
      </w:r>
      <w:r w:rsidR="00196AD1" w:rsidRPr="00A53F90">
        <w:t>5,4 respectively</w:t>
      </w:r>
      <w:r w:rsidR="00887A15" w:rsidRPr="00A53F90">
        <w:t xml:space="preserve">. If the thresholds are set to </w:t>
      </w:r>
      <w:r w:rsidR="00887A15" w:rsidRPr="00A53F90">
        <w:rPr>
          <w:i/>
          <w:iCs/>
        </w:rPr>
        <w:t>Mg</w:t>
      </w:r>
      <w:r w:rsidR="00887A15" w:rsidRPr="00A53F90">
        <w:t xml:space="preserve"> = 4</w:t>
      </w:r>
      <w:r w:rsidR="007202D5" w:rsidRPr="00A53F90">
        <w:t xml:space="preserve"> and </w:t>
      </w:r>
      <w:proofErr w:type="spellStart"/>
      <w:r w:rsidR="007202D5" w:rsidRPr="00A53F90">
        <w:rPr>
          <w:i/>
          <w:iCs/>
        </w:rPr>
        <w:t>Mp</w:t>
      </w:r>
      <w:proofErr w:type="spellEnd"/>
      <w:r w:rsidR="007202D5" w:rsidRPr="00A53F90">
        <w:t>=1</w:t>
      </w:r>
      <w:r w:rsidR="008D2271">
        <w:t>, t</w:t>
      </w:r>
      <w:r w:rsidR="007202D5" w:rsidRPr="00A53F90">
        <w:t xml:space="preserve">hen </w:t>
      </w:r>
      <w:r w:rsidR="008D6668">
        <w:t xml:space="preserve">the </w:t>
      </w:r>
      <w:r w:rsidR="007E5845" w:rsidRPr="00A53F90">
        <w:rPr>
          <w:i/>
          <w:iCs/>
        </w:rPr>
        <w:t>Pe</w:t>
      </w:r>
      <w:r w:rsidR="007E5845" w:rsidRPr="00A53F90">
        <w:t xml:space="preserve"> </w:t>
      </w:r>
      <w:r w:rsidR="004B290D">
        <w:t>value of 2 will resu</w:t>
      </w:r>
      <w:r w:rsidR="002472D6">
        <w:t>lt</w:t>
      </w:r>
      <w:r w:rsidR="007E5845" w:rsidRPr="00A53F90">
        <w:t xml:space="preserve"> </w:t>
      </w:r>
      <w:r w:rsidR="002472D6">
        <w:t xml:space="preserve">in </w:t>
      </w:r>
      <w:r w:rsidR="007E5845" w:rsidRPr="00A53F90">
        <w:t xml:space="preserve">this individual </w:t>
      </w:r>
      <w:r w:rsidR="002472D6">
        <w:t xml:space="preserve">being </w:t>
      </w:r>
      <w:r w:rsidR="007E5845" w:rsidRPr="00A53F90">
        <w:t xml:space="preserve">considered </w:t>
      </w:r>
      <w:r w:rsidR="007E5845" w:rsidRPr="00A53F90">
        <w:rPr>
          <w:i/>
          <w:iCs/>
        </w:rPr>
        <w:t>Sick</w:t>
      </w:r>
      <w:r w:rsidR="00A53F90" w:rsidRPr="00A53F90">
        <w:t>.</w:t>
      </w:r>
    </w:p>
    <w:p w14:paraId="4A4EF2CD" w14:textId="77777777" w:rsidR="00993170" w:rsidRDefault="00993170">
      <w:r>
        <w:lastRenderedPageBreak/>
        <w:br w:type="page"/>
      </w:r>
    </w:p>
    <w:p w14:paraId="3261ABD2" w14:textId="3A684638" w:rsidR="00BB1202" w:rsidRDefault="00993170">
      <w:pPr>
        <w:rPr>
          <w:b/>
          <w:bCs/>
        </w:rPr>
      </w:pPr>
      <w:r w:rsidRPr="009D3948">
        <w:rPr>
          <w:rFonts w:ascii="Arial"/>
          <w:b/>
          <w:bCs/>
          <w:noProof/>
          <w:sz w:val="20"/>
        </w:rPr>
        <w:lastRenderedPageBreak/>
        <w:drawing>
          <wp:anchor distT="0" distB="0" distL="0" distR="0" simplePos="0" relativeHeight="251661824" behindDoc="0" locked="0" layoutInCell="1" allowOverlap="1" wp14:anchorId="223E83B7" wp14:editId="23B43AFB">
            <wp:simplePos x="0" y="0"/>
            <wp:positionH relativeFrom="page">
              <wp:posOffset>722630</wp:posOffset>
            </wp:positionH>
            <wp:positionV relativeFrom="paragraph">
              <wp:posOffset>1137285</wp:posOffset>
            </wp:positionV>
            <wp:extent cx="6273165" cy="2721610"/>
            <wp:effectExtent l="0" t="0" r="0" b="2540"/>
            <wp:wrapNone/>
            <wp:docPr id="9" name="Image 9" descr="A diagram of a complex equation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 descr="A diagram of a complex equation&#10;&#10;AI-generated content may be incorrect.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73165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D3948" w:rsidRPr="009D3948">
        <w:rPr>
          <w:b/>
          <w:bCs/>
        </w:rPr>
        <w:t>The Subtype model</w:t>
      </w:r>
      <w:r w:rsidR="004A616F">
        <w:rPr>
          <w:b/>
          <w:bCs/>
        </w:rPr>
        <w:t xml:space="preserve">: </w:t>
      </w:r>
    </w:p>
    <w:p w14:paraId="1FE7696E" w14:textId="77777777" w:rsidR="009D3948" w:rsidRDefault="009D3948">
      <w:pPr>
        <w:rPr>
          <w:b/>
          <w:bCs/>
        </w:rPr>
      </w:pPr>
    </w:p>
    <w:p w14:paraId="6A31F0CD" w14:textId="77777777" w:rsidR="009D3948" w:rsidRDefault="009D3948">
      <w:pPr>
        <w:rPr>
          <w:b/>
          <w:bCs/>
        </w:rPr>
      </w:pPr>
    </w:p>
    <w:p w14:paraId="449EBEF6" w14:textId="77777777" w:rsidR="009D3948" w:rsidRDefault="009D3948">
      <w:pPr>
        <w:rPr>
          <w:b/>
          <w:bCs/>
        </w:rPr>
      </w:pPr>
    </w:p>
    <w:p w14:paraId="33E3B8A8" w14:textId="77777777" w:rsidR="009D3948" w:rsidRDefault="009D3948">
      <w:pPr>
        <w:rPr>
          <w:b/>
          <w:bCs/>
        </w:rPr>
      </w:pPr>
    </w:p>
    <w:p w14:paraId="416C03D9" w14:textId="77777777" w:rsidR="009D3948" w:rsidRDefault="009D3948">
      <w:pPr>
        <w:rPr>
          <w:b/>
          <w:bCs/>
        </w:rPr>
      </w:pPr>
    </w:p>
    <w:p w14:paraId="0F58FC22" w14:textId="77777777" w:rsidR="009D3948" w:rsidRDefault="009D3948">
      <w:pPr>
        <w:rPr>
          <w:b/>
          <w:bCs/>
        </w:rPr>
      </w:pPr>
    </w:p>
    <w:p w14:paraId="5A52B34B" w14:textId="77777777" w:rsidR="009D3948" w:rsidRDefault="009D3948">
      <w:pPr>
        <w:rPr>
          <w:b/>
          <w:bCs/>
        </w:rPr>
      </w:pPr>
    </w:p>
    <w:p w14:paraId="10973265" w14:textId="77777777" w:rsidR="009D3948" w:rsidRDefault="009D3948">
      <w:pPr>
        <w:rPr>
          <w:b/>
          <w:bCs/>
        </w:rPr>
      </w:pPr>
    </w:p>
    <w:p w14:paraId="0AED5F4A" w14:textId="77777777" w:rsidR="009D3948" w:rsidRDefault="009D3948">
      <w:pPr>
        <w:rPr>
          <w:b/>
          <w:bCs/>
        </w:rPr>
      </w:pPr>
    </w:p>
    <w:p w14:paraId="2D468ABA" w14:textId="77777777" w:rsidR="009D3948" w:rsidRDefault="009D3948">
      <w:pPr>
        <w:rPr>
          <w:b/>
          <w:bCs/>
        </w:rPr>
      </w:pPr>
    </w:p>
    <w:p w14:paraId="015BFBE5" w14:textId="77777777" w:rsidR="001B275E" w:rsidRDefault="001B275E">
      <w:pPr>
        <w:rPr>
          <w:b/>
          <w:bCs/>
        </w:rPr>
      </w:pPr>
    </w:p>
    <w:p w14:paraId="35D567B9" w14:textId="77777777" w:rsidR="001B275E" w:rsidRDefault="001B275E">
      <w:pPr>
        <w:rPr>
          <w:b/>
          <w:bCs/>
        </w:rPr>
      </w:pPr>
    </w:p>
    <w:p w14:paraId="29D4FCEC" w14:textId="1C14A809" w:rsidR="001B275E" w:rsidRPr="001B275E" w:rsidRDefault="001B275E">
      <w:r w:rsidRPr="001B275E">
        <w:t xml:space="preserve">Here </w:t>
      </w:r>
      <w:r>
        <w:t xml:space="preserve">we have a </w:t>
      </w:r>
      <w:r w:rsidR="008B2787">
        <w:t>model</w:t>
      </w:r>
      <w:r>
        <w:t xml:space="preserve"> with 6 pathways </w:t>
      </w:r>
      <w:r w:rsidR="008B2787">
        <w:t>with 4 nodes each. The pathways are div</w:t>
      </w:r>
      <w:r w:rsidR="00EA3A80">
        <w:t xml:space="preserve">ided into two subtypes with 3 pathways in each subtype. The </w:t>
      </w:r>
      <w:r w:rsidR="00EA3A80" w:rsidRPr="004219DE">
        <w:rPr>
          <w:i/>
          <w:iCs/>
        </w:rPr>
        <w:t>Re</w:t>
      </w:r>
      <w:r w:rsidR="00EA3A80">
        <w:t xml:space="preserve"> values for the first subtype are </w:t>
      </w:r>
      <w:r w:rsidR="00F51EDE">
        <w:t xml:space="preserve">2,3,4 respectively, while for the second subtype they are </w:t>
      </w:r>
      <w:r w:rsidR="007971A5">
        <w:t>4,3,</w:t>
      </w:r>
      <w:r w:rsidR="00CF2BEF">
        <w:t>4</w:t>
      </w:r>
      <w:r w:rsidR="007971A5">
        <w:t xml:space="preserve"> respectively.</w:t>
      </w:r>
      <w:r w:rsidR="00AB4D57">
        <w:t xml:space="preserve"> </w:t>
      </w:r>
      <w:r w:rsidR="008866EE">
        <w:t xml:space="preserve">With a </w:t>
      </w:r>
      <w:r w:rsidR="00356267">
        <w:t xml:space="preserve">threshold value of </w:t>
      </w:r>
      <w:r w:rsidR="00356267" w:rsidRPr="004219DE">
        <w:rPr>
          <w:i/>
          <w:iCs/>
        </w:rPr>
        <w:t>Mg</w:t>
      </w:r>
      <w:r w:rsidR="00356267">
        <w:t xml:space="preserve"> = </w:t>
      </w:r>
      <w:r w:rsidR="004D2DAD">
        <w:t xml:space="preserve">3 the </w:t>
      </w:r>
      <w:r w:rsidR="004D2DAD" w:rsidRPr="004219DE">
        <w:rPr>
          <w:i/>
          <w:iCs/>
        </w:rPr>
        <w:t>Th</w:t>
      </w:r>
      <w:r w:rsidR="004D2DAD">
        <w:t xml:space="preserve"> values for the first </w:t>
      </w:r>
      <w:r w:rsidR="00C02F24">
        <w:t xml:space="preserve">subtype will be </w:t>
      </w:r>
      <w:r w:rsidR="0053100A">
        <w:t xml:space="preserve">0,0,1 while the </w:t>
      </w:r>
      <w:r w:rsidR="0053100A" w:rsidRPr="004219DE">
        <w:rPr>
          <w:i/>
          <w:iCs/>
        </w:rPr>
        <w:t>Th</w:t>
      </w:r>
      <w:r w:rsidR="0053100A">
        <w:t xml:space="preserve"> values for the </w:t>
      </w:r>
      <w:r w:rsidR="00242DE9">
        <w:t xml:space="preserve">second subtype will be 1,0,1. With </w:t>
      </w:r>
      <w:proofErr w:type="spellStart"/>
      <w:r w:rsidR="00934997" w:rsidRPr="004219DE">
        <w:rPr>
          <w:i/>
          <w:iCs/>
        </w:rPr>
        <w:t>Mp</w:t>
      </w:r>
      <w:proofErr w:type="spellEnd"/>
      <w:r w:rsidR="00934997">
        <w:t xml:space="preserve"> set to 1</w:t>
      </w:r>
      <w:r w:rsidR="004219DE">
        <w:t>,</w:t>
      </w:r>
      <w:r w:rsidR="0015190A">
        <w:t xml:space="preserve"> this individual will be considered “</w:t>
      </w:r>
      <w:r w:rsidR="007C50AC">
        <w:t>S</w:t>
      </w:r>
      <w:r w:rsidR="0015190A">
        <w:t xml:space="preserve">ick” because the </w:t>
      </w:r>
      <w:r w:rsidR="004219DE">
        <w:t>second</w:t>
      </w:r>
      <w:r w:rsidR="0015190A">
        <w:t xml:space="preserve"> su</w:t>
      </w:r>
      <w:r w:rsidR="004219DE">
        <w:t>btype will be above the threshold</w:t>
      </w:r>
      <w:r w:rsidR="00B9662A">
        <w:t>.</w:t>
      </w:r>
    </w:p>
    <w:sectPr w:rsidR="001B275E" w:rsidRPr="001B2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BE6"/>
    <w:rsid w:val="000179A1"/>
    <w:rsid w:val="000227CA"/>
    <w:rsid w:val="000379D9"/>
    <w:rsid w:val="000403F5"/>
    <w:rsid w:val="00046189"/>
    <w:rsid w:val="0005587A"/>
    <w:rsid w:val="00092E59"/>
    <w:rsid w:val="000A7280"/>
    <w:rsid w:val="000D125A"/>
    <w:rsid w:val="000E152F"/>
    <w:rsid w:val="0011538A"/>
    <w:rsid w:val="00120E47"/>
    <w:rsid w:val="00124648"/>
    <w:rsid w:val="001344FF"/>
    <w:rsid w:val="0015190A"/>
    <w:rsid w:val="00196AD1"/>
    <w:rsid w:val="001A3F6E"/>
    <w:rsid w:val="001B275E"/>
    <w:rsid w:val="001D1D4E"/>
    <w:rsid w:val="001E290C"/>
    <w:rsid w:val="00242DE9"/>
    <w:rsid w:val="002472D6"/>
    <w:rsid w:val="00252A3D"/>
    <w:rsid w:val="0026643D"/>
    <w:rsid w:val="00273095"/>
    <w:rsid w:val="002A5379"/>
    <w:rsid w:val="002A648E"/>
    <w:rsid w:val="002C2AB2"/>
    <w:rsid w:val="002C2F03"/>
    <w:rsid w:val="002C7C42"/>
    <w:rsid w:val="002E704E"/>
    <w:rsid w:val="002F6527"/>
    <w:rsid w:val="00304929"/>
    <w:rsid w:val="00356267"/>
    <w:rsid w:val="0038066E"/>
    <w:rsid w:val="00381AAA"/>
    <w:rsid w:val="00383FAE"/>
    <w:rsid w:val="003A2961"/>
    <w:rsid w:val="00413EDD"/>
    <w:rsid w:val="004219DE"/>
    <w:rsid w:val="004437FC"/>
    <w:rsid w:val="00450533"/>
    <w:rsid w:val="004641EE"/>
    <w:rsid w:val="00475BC7"/>
    <w:rsid w:val="00494980"/>
    <w:rsid w:val="00495BE6"/>
    <w:rsid w:val="004A616F"/>
    <w:rsid w:val="004B290D"/>
    <w:rsid w:val="004C0F48"/>
    <w:rsid w:val="004C2D8C"/>
    <w:rsid w:val="004D2DAD"/>
    <w:rsid w:val="004E4608"/>
    <w:rsid w:val="004E7A1D"/>
    <w:rsid w:val="00502E51"/>
    <w:rsid w:val="0053100A"/>
    <w:rsid w:val="00537CF5"/>
    <w:rsid w:val="005469BE"/>
    <w:rsid w:val="005729D2"/>
    <w:rsid w:val="00580F04"/>
    <w:rsid w:val="00593324"/>
    <w:rsid w:val="00597EAD"/>
    <w:rsid w:val="005C1622"/>
    <w:rsid w:val="005F6F79"/>
    <w:rsid w:val="006055C0"/>
    <w:rsid w:val="00630A75"/>
    <w:rsid w:val="0063182F"/>
    <w:rsid w:val="006502A9"/>
    <w:rsid w:val="006525A9"/>
    <w:rsid w:val="00690E1B"/>
    <w:rsid w:val="006C7FEC"/>
    <w:rsid w:val="00705A8C"/>
    <w:rsid w:val="007202D5"/>
    <w:rsid w:val="0073351E"/>
    <w:rsid w:val="00746939"/>
    <w:rsid w:val="007931CA"/>
    <w:rsid w:val="00793F34"/>
    <w:rsid w:val="007971A5"/>
    <w:rsid w:val="007A5DD6"/>
    <w:rsid w:val="007C0643"/>
    <w:rsid w:val="007C50AC"/>
    <w:rsid w:val="007E5845"/>
    <w:rsid w:val="007F11E2"/>
    <w:rsid w:val="0081646F"/>
    <w:rsid w:val="00827A5D"/>
    <w:rsid w:val="00834405"/>
    <w:rsid w:val="00841BC4"/>
    <w:rsid w:val="00841E4A"/>
    <w:rsid w:val="00850468"/>
    <w:rsid w:val="00856188"/>
    <w:rsid w:val="0087325C"/>
    <w:rsid w:val="00875FBD"/>
    <w:rsid w:val="008866EE"/>
    <w:rsid w:val="00887A15"/>
    <w:rsid w:val="008B2787"/>
    <w:rsid w:val="008D2271"/>
    <w:rsid w:val="008D6316"/>
    <w:rsid w:val="008D6668"/>
    <w:rsid w:val="00934997"/>
    <w:rsid w:val="00986C92"/>
    <w:rsid w:val="00991730"/>
    <w:rsid w:val="00993170"/>
    <w:rsid w:val="009A7D2A"/>
    <w:rsid w:val="009B2969"/>
    <w:rsid w:val="009D3948"/>
    <w:rsid w:val="00A15215"/>
    <w:rsid w:val="00A273D7"/>
    <w:rsid w:val="00A35502"/>
    <w:rsid w:val="00A47EC7"/>
    <w:rsid w:val="00A527B4"/>
    <w:rsid w:val="00A53F90"/>
    <w:rsid w:val="00A86A69"/>
    <w:rsid w:val="00AB414E"/>
    <w:rsid w:val="00AB4D57"/>
    <w:rsid w:val="00AC54AE"/>
    <w:rsid w:val="00AC560D"/>
    <w:rsid w:val="00AD3D55"/>
    <w:rsid w:val="00B4524F"/>
    <w:rsid w:val="00B52466"/>
    <w:rsid w:val="00B70DAC"/>
    <w:rsid w:val="00B9662A"/>
    <w:rsid w:val="00BB1202"/>
    <w:rsid w:val="00BC2A73"/>
    <w:rsid w:val="00BF63A3"/>
    <w:rsid w:val="00C02F24"/>
    <w:rsid w:val="00C2614A"/>
    <w:rsid w:val="00C27A0A"/>
    <w:rsid w:val="00C34D9D"/>
    <w:rsid w:val="00C55CFD"/>
    <w:rsid w:val="00C5655B"/>
    <w:rsid w:val="00C72DB8"/>
    <w:rsid w:val="00CA71F8"/>
    <w:rsid w:val="00CC0C74"/>
    <w:rsid w:val="00CF2BEF"/>
    <w:rsid w:val="00D0312D"/>
    <w:rsid w:val="00D21E20"/>
    <w:rsid w:val="00D258D3"/>
    <w:rsid w:val="00DA55B6"/>
    <w:rsid w:val="00DC2AAA"/>
    <w:rsid w:val="00E079B9"/>
    <w:rsid w:val="00E1185C"/>
    <w:rsid w:val="00E24FBB"/>
    <w:rsid w:val="00E42F0A"/>
    <w:rsid w:val="00E540C0"/>
    <w:rsid w:val="00EA3A80"/>
    <w:rsid w:val="00F266B5"/>
    <w:rsid w:val="00F36A21"/>
    <w:rsid w:val="00F51EDE"/>
    <w:rsid w:val="00F56AC2"/>
    <w:rsid w:val="00F7262A"/>
    <w:rsid w:val="00F729C2"/>
    <w:rsid w:val="00F90FE2"/>
    <w:rsid w:val="00F9557A"/>
    <w:rsid w:val="00FB4B77"/>
    <w:rsid w:val="00FE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A4CCF"/>
  <w15:chartTrackingRefBased/>
  <w15:docId w15:val="{6AF58AFF-9F9B-4C8A-A706-7A5EF61DB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5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B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B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B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B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B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B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B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B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B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B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B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B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B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B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5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B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B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B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234e14-5b87-4b67-ac19-8feaa8ba8f12}" enabled="0" method="" siteId="{61234e14-5b87-4b67-ac19-8feaa8ba8f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416</Words>
  <Characters>1840</Characters>
  <Application>Microsoft Office Word</Application>
  <DocSecurity>0</DocSecurity>
  <Lines>77</Lines>
  <Paragraphs>10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Unger</dc:creator>
  <cp:keywords/>
  <dc:description/>
  <cp:lastModifiedBy>Ron Unger</cp:lastModifiedBy>
  <cp:revision>20</cp:revision>
  <dcterms:created xsi:type="dcterms:W3CDTF">2025-10-20T21:15:00Z</dcterms:created>
  <dcterms:modified xsi:type="dcterms:W3CDTF">2025-10-21T19:58:00Z</dcterms:modified>
</cp:coreProperties>
</file>